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75CD" w14:textId="25C059B3" w:rsidR="00817DC7" w:rsidRPr="004D4AF3" w:rsidRDefault="00817DC7" w:rsidP="00817DC7">
      <w:pPr>
        <w:rPr>
          <w:rFonts w:ascii="Times New Roman" w:eastAsia="宋体" w:hAnsi="Times New Roman" w:cs="Times New Roman"/>
          <w:bCs/>
          <w:color w:val="000000"/>
          <w:sz w:val="24"/>
          <w:szCs w:val="24"/>
          <w14:ligatures w14:val="none"/>
        </w:rPr>
      </w:pPr>
      <w:r w:rsidRPr="004D4AF3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9220A6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1</w:t>
      </w:r>
      <w:r w:rsidR="00C1235E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2</w:t>
      </w:r>
      <w:r w:rsidRPr="004D4AF3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Full statistical reports of hierarchy main effect on</w:t>
      </w:r>
      <w:r w:rsidRPr="004D4AF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 </w:t>
      </w:r>
      <w:proofErr w:type="spellStart"/>
      <w:r w:rsidRPr="004D4AF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rDLPFC-rTPJ</w:t>
      </w:r>
      <w:proofErr w:type="spellEnd"/>
      <w:r w:rsidRPr="004D4AF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HbR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-FC</w:t>
      </w:r>
      <w:r w:rsidRPr="004D4AF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 for each channel pair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.</w:t>
      </w:r>
    </w:p>
    <w:p w14:paraId="6CA120CC" w14:textId="77777777" w:rsidR="00817DC7" w:rsidRPr="004D4AF3" w:rsidRDefault="00817DC7" w:rsidP="00817DC7">
      <w:p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</w:p>
    <w:tbl>
      <w:tblPr>
        <w:tblStyle w:val="5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984"/>
      </w:tblGrid>
      <w:tr w:rsidR="00817DC7" w:rsidRPr="004D4AF3" w14:paraId="4E8F664F" w14:textId="77777777" w:rsidTr="00482BA0">
        <w:trPr>
          <w:trHeight w:val="66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41E74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  <w:bookmarkStart w:id="0" w:name="_Hlk138987821"/>
            <w:r w:rsidRPr="004D4AF3">
              <w:rPr>
                <w:color w:val="000000"/>
                <w:sz w:val="24"/>
              </w:rPr>
              <w:t>Channel pairs</w:t>
            </w:r>
          </w:p>
          <w:p w14:paraId="0DC13B29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  <w:r w:rsidRPr="004D4AF3">
              <w:rPr>
                <w:color w:val="000000"/>
                <w:sz w:val="24"/>
              </w:rPr>
              <w:t>(</w:t>
            </w:r>
            <w:proofErr w:type="spellStart"/>
            <w:r w:rsidRPr="004D4AF3">
              <w:rPr>
                <w:color w:val="000000"/>
                <w:sz w:val="24"/>
              </w:rPr>
              <w:t>rDLPFC-rTPJ</w:t>
            </w:r>
            <w:proofErr w:type="spellEnd"/>
            <w:r w:rsidRPr="004D4AF3">
              <w:rPr>
                <w:color w:val="000000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7407A" w14:textId="77777777" w:rsidR="00817DC7" w:rsidRPr="004D4AF3" w:rsidRDefault="00817DC7" w:rsidP="00482BA0">
            <w:pPr>
              <w:rPr>
                <w:i/>
                <w:color w:val="000000"/>
                <w:sz w:val="24"/>
              </w:rPr>
            </w:pPr>
            <w:r w:rsidRPr="004D4AF3">
              <w:rPr>
                <w:i/>
                <w:color w:val="000000"/>
                <w:sz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16515" w14:textId="77777777" w:rsidR="00817DC7" w:rsidRPr="004D4AF3" w:rsidRDefault="00817DC7" w:rsidP="00482BA0">
            <w:pPr>
              <w:rPr>
                <w:i/>
                <w:color w:val="000000"/>
                <w:sz w:val="24"/>
              </w:rPr>
            </w:pPr>
            <w:r w:rsidRPr="004D4AF3">
              <w:rPr>
                <w:i/>
                <w:color w:val="000000"/>
                <w:sz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FAB87" w14:textId="77777777" w:rsidR="00817DC7" w:rsidRPr="004D4AF3" w:rsidRDefault="00817DC7" w:rsidP="00482BA0">
            <w:pPr>
              <w:rPr>
                <w:i/>
                <w:color w:val="000000"/>
                <w:sz w:val="24"/>
              </w:rPr>
            </w:pPr>
            <w:r w:rsidRPr="004D4AF3">
              <w:rPr>
                <w:i/>
                <w:color w:val="000000"/>
                <w:sz w:val="24"/>
              </w:rPr>
              <w:t>η</w:t>
            </w:r>
            <w:r w:rsidRPr="004D4AF3">
              <w:rPr>
                <w:i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405CE" w14:textId="77777777" w:rsidR="00817DC7" w:rsidRPr="004D4AF3" w:rsidRDefault="00817DC7" w:rsidP="00482BA0">
            <w:pPr>
              <w:rPr>
                <w:i/>
                <w:color w:val="000000"/>
                <w:sz w:val="24"/>
              </w:rPr>
            </w:pPr>
            <w:r w:rsidRPr="004D4AF3">
              <w:rPr>
                <w:color w:val="000000"/>
                <w:sz w:val="24"/>
              </w:rPr>
              <w:t>FDR-corrected</w:t>
            </w:r>
            <w:r w:rsidRPr="004D4AF3">
              <w:rPr>
                <w:i/>
                <w:color w:val="000000"/>
                <w:sz w:val="24"/>
              </w:rPr>
              <w:t xml:space="preserve"> p</w:t>
            </w:r>
          </w:p>
        </w:tc>
      </w:tr>
      <w:tr w:rsidR="00744343" w:rsidRPr="004D4AF3" w14:paraId="6F9F1170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E54C08F" w14:textId="23E1AB1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8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1</w:t>
            </w:r>
            <w:r w:rsidR="009220A6" w:rsidRP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46C2250" w14:textId="6C245A8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8.56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36D345A" w14:textId="63B7D26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F7E19A5" w14:textId="41CE2BC6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4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3AA8436" w14:textId="3CBD64FA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5 </w:t>
            </w:r>
          </w:p>
        </w:tc>
      </w:tr>
      <w:tr w:rsidR="00744343" w:rsidRPr="004D4AF3" w14:paraId="6E917884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46CDF69" w14:textId="6B1F46E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8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="009220A6" w:rsidRP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FC3A460" w14:textId="102E831A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5.58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F85B990" w14:textId="2E70A901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1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82C961D" w14:textId="13F690D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187B758" w14:textId="7A0A4E42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21 </w:t>
            </w:r>
          </w:p>
        </w:tc>
      </w:tr>
      <w:tr w:rsidR="00744343" w:rsidRPr="004D4AF3" w14:paraId="5B72C5DE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DC96014" w14:textId="66C345C1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8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3</w:t>
            </w:r>
            <w:r w:rsidR="009220A6" w:rsidRP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177D07C" w14:textId="76295CA1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9.71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C85EA22" w14:textId="6D61B8B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873DFF5" w14:textId="30A765C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5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063B065" w14:textId="11A1736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3 </w:t>
            </w:r>
          </w:p>
        </w:tc>
      </w:tr>
      <w:tr w:rsidR="00744343" w:rsidRPr="004D4AF3" w14:paraId="270F51D4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D1DB1CF" w14:textId="6C57E41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8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4</w:t>
            </w:r>
            <w:r w:rsidR="009220A6" w:rsidRP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73B3C12" w14:textId="66577496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4.45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67C71A2" w14:textId="2CEEA3F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F200754" w14:textId="74D7415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2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AC5F330" w14:textId="4E8D01E6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7 </w:t>
            </w:r>
          </w:p>
        </w:tc>
      </w:tr>
      <w:tr w:rsidR="00744343" w:rsidRPr="004D4AF3" w14:paraId="614B7C66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1C3003E" w14:textId="46ACD965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8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5</w:t>
            </w:r>
            <w:r w:rsidR="009220A6" w:rsidRP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0ED1648" w14:textId="08BC3F3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0.23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27C6DC6" w14:textId="4DB4A85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A8BFF74" w14:textId="7534089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5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7D3BECD" w14:textId="2613B3F1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3 </w:t>
            </w:r>
          </w:p>
        </w:tc>
      </w:tr>
      <w:tr w:rsidR="00744343" w:rsidRPr="004D4AF3" w14:paraId="5E83E2D6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7F046E9" w14:textId="3F07AA2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8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6</w:t>
            </w:r>
            <w:r w:rsidR="009220A6" w:rsidRPr="009220A6">
              <w:rPr>
                <w:b/>
                <w:bCs/>
                <w:color w:val="000000"/>
                <w:sz w:val="24"/>
              </w:rPr>
              <w:t>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7DD1F60" w14:textId="3D78FC26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3.44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90991B3" w14:textId="5A7A2ED1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3.26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F27421D" w14:textId="7088707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7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0203451" w14:textId="3ADC599B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5EC30B21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4A21CAA" w14:textId="4FA895E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8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7*</w:t>
            </w:r>
            <w:r w:rsidR="009220A6" w:rsidRP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A324EF8" w14:textId="1AA96D56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8.92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70C562F" w14:textId="12A95A1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2.31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F533DF7" w14:textId="3F6198B8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9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77CEDFF" w14:textId="1659233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1.03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817DC7" w:rsidRPr="004D4AF3" w14:paraId="0B23369C" w14:textId="77777777" w:rsidTr="00482BA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7B8ED35E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4FA9F2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83778DD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2488DB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BA319D8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</w:tr>
      <w:tr w:rsidR="00744343" w:rsidRPr="004D4AF3" w14:paraId="61915628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0F2A88E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9</w:t>
            </w:r>
            <w:r w:rsidRPr="009220A6">
              <w:rPr>
                <w:rFonts w:hint="eastAsia"/>
                <w:b/>
                <w:color w:val="000000"/>
                <w:sz w:val="24"/>
              </w:rPr>
              <w:t>-CH1</w:t>
            </w:r>
            <w:r w:rsidRPr="009220A6">
              <w:rPr>
                <w:b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8393E07" w14:textId="2A773A33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7.95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70D88B5" w14:textId="1D9E4F9E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D424C63" w14:textId="7499D820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4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3795A7E" w14:textId="5B4A8D51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7 </w:t>
            </w:r>
          </w:p>
        </w:tc>
      </w:tr>
      <w:tr w:rsidR="00744343" w:rsidRPr="004D4AF3" w14:paraId="6E485C3B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FA33A30" w14:textId="118B915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9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2*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3FC0E5D" w14:textId="158B272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3.78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7BFF834" w14:textId="04E2DD7A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75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9220A6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AA1A460" w14:textId="197118DE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7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62BEDA3" w14:textId="2E7D28C6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4FB4591B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907315A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9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3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3FD3584" w14:textId="03B7A353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20.28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3FAF167" w14:textId="4ACC3B0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1.22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D0BDE33" w14:textId="7BCC2456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0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B5825F2" w14:textId="54B63A8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6.93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44343" w:rsidRPr="004D4AF3" w14:paraId="60B03A5F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4CB3062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9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4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20BF5B3" w14:textId="483B59DC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6.76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FDD7C30" w14:textId="46D8F87C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6.48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EF22511" w14:textId="14ED5B25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8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A84B8BE" w14:textId="16EC79CC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27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744343" w:rsidRPr="004D4AF3" w14:paraId="267327CD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3BC372F" w14:textId="49B9C405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9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5*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69DFCC3" w14:textId="799568E4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4.13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5F693E4" w14:textId="350D5575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33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F945D81" w14:textId="1CB4B04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7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9D4093D" w14:textId="3040238F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5C181B2D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ACAB79E" w14:textId="76A1C350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9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6*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DF30190" w14:textId="62D4C5A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23.94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E8FD0FF" w14:textId="0DE04CDC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25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E519EC0" w14:textId="72621D63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2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C441CF7" w14:textId="6FB168A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75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44343" w:rsidRPr="004D4AF3" w14:paraId="0FA5819E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3D77979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9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7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C5BCE8E" w14:textId="15DE4A13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7.95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90FEEE3" w14:textId="3C997213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34C3103" w14:textId="2FAB59AC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4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D0122EB" w14:textId="060306A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7 </w:t>
            </w:r>
          </w:p>
        </w:tc>
      </w:tr>
      <w:tr w:rsidR="00817DC7" w:rsidRPr="004D4AF3" w14:paraId="1660CEB4" w14:textId="77777777" w:rsidTr="00482BA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5B6A419F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6644595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FCE3049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1F1B1D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8600305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</w:tr>
      <w:tr w:rsidR="00744343" w:rsidRPr="004D4AF3" w14:paraId="5D95C696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AE69AD9" w14:textId="3616F8D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0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1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BCF26F0" w14:textId="4DA24395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1.73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5159030" w14:textId="6E0BDE2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7497AD2" w14:textId="2827301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6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8F9AE05" w14:textId="282223C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21187543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5F0615A" w14:textId="2A5643E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0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1D39304" w14:textId="108B69AB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6.67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CBBA159" w14:textId="68AFDF0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1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529A335" w14:textId="5584526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9670ADD" w14:textId="482F484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13 </w:t>
            </w:r>
          </w:p>
        </w:tc>
      </w:tr>
      <w:tr w:rsidR="00744343" w:rsidRPr="004D4AF3" w14:paraId="6B32C960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2574EED" w14:textId="4A77B3E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0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3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A7BADCB" w14:textId="26F9C19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4.97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5C71A76" w14:textId="1B2022D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2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24F1947" w14:textId="296EFD6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2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F898EA9" w14:textId="08AD2F3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29 </w:t>
            </w:r>
          </w:p>
        </w:tc>
      </w:tr>
      <w:tr w:rsidR="00744343" w:rsidRPr="004D4AF3" w14:paraId="0D3A65C6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6645BDE" w14:textId="77777777" w:rsidR="00744343" w:rsidRPr="004D4AF3" w:rsidRDefault="00744343" w:rsidP="0074434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0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3250E05" w14:textId="209B6CF1" w:rsidR="00744343" w:rsidRPr="004D4AF3" w:rsidRDefault="00744343" w:rsidP="00744343">
            <w:pPr>
              <w:rPr>
                <w:color w:val="000000"/>
                <w:sz w:val="24"/>
              </w:rPr>
            </w:pPr>
            <w:r w:rsidRPr="00744343">
              <w:rPr>
                <w:rFonts w:hint="eastAsia"/>
                <w:color w:val="000000"/>
                <w:sz w:val="24"/>
              </w:rPr>
              <w:t xml:space="preserve">1.32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F979C66" w14:textId="2B64EB3F" w:rsidR="00744343" w:rsidRPr="004D4AF3" w:rsidRDefault="00744343" w:rsidP="00744343">
            <w:pPr>
              <w:rPr>
                <w:color w:val="000000"/>
                <w:sz w:val="24"/>
              </w:rPr>
            </w:pPr>
            <w:r w:rsidRPr="00744343">
              <w:rPr>
                <w:rFonts w:hint="eastAsia"/>
                <w:color w:val="000000"/>
                <w:sz w:val="24"/>
              </w:rPr>
              <w:t xml:space="preserve">0.25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657D2F0" w14:textId="26E579AE" w:rsidR="00744343" w:rsidRPr="004D4AF3" w:rsidRDefault="00744343" w:rsidP="00744343">
            <w:pPr>
              <w:rPr>
                <w:color w:val="000000"/>
                <w:sz w:val="24"/>
              </w:rPr>
            </w:pPr>
            <w:r w:rsidRPr="00744343">
              <w:rPr>
                <w:rFonts w:hint="eastAsia"/>
                <w:color w:val="000000"/>
                <w:sz w:val="24"/>
              </w:rPr>
              <w:t xml:space="preserve">0.00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24431E2" w14:textId="778F04AC" w:rsidR="00744343" w:rsidRPr="004D4AF3" w:rsidRDefault="00744343" w:rsidP="00744343">
            <w:pPr>
              <w:rPr>
                <w:color w:val="000000"/>
                <w:sz w:val="24"/>
              </w:rPr>
            </w:pPr>
            <w:r w:rsidRPr="00744343">
              <w:rPr>
                <w:rFonts w:hint="eastAsia"/>
                <w:color w:val="000000"/>
                <w:sz w:val="24"/>
              </w:rPr>
              <w:t xml:space="preserve">0.251 </w:t>
            </w:r>
          </w:p>
        </w:tc>
      </w:tr>
      <w:tr w:rsidR="00744343" w:rsidRPr="004D4AF3" w14:paraId="0083B8DA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45F1907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0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5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F4FDF94" w14:textId="29A311E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9.55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640E447" w14:textId="5612D49F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2826022" w14:textId="14B5817A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5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EAEBC8A" w14:textId="116510AA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744343" w:rsidRPr="004D4AF3" w14:paraId="4E8E42AC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85737F2" w14:textId="6D3EA872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0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6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50A13F6" w14:textId="565BC905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5.44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EAC8988" w14:textId="0086B390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2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C24CCA0" w14:textId="7709A1EE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30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ACABBA9" w14:textId="66C45332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23 </w:t>
            </w:r>
          </w:p>
        </w:tc>
      </w:tr>
      <w:tr w:rsidR="00744343" w:rsidRPr="004D4AF3" w14:paraId="6E65996A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2A09920" w14:textId="44A9DADA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0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7</w:t>
            </w:r>
            <w:r w:rsidR="009220A6">
              <w:rPr>
                <w:b/>
                <w:bCs/>
                <w:color w:val="000000"/>
                <w:sz w:val="24"/>
              </w:rPr>
              <w:t>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61F35E5" w14:textId="06AAA6FE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3.97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66360CB" w14:textId="0FBEB19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51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9220A6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D8513F9" w14:textId="7306C76D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7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55C3B8D" w14:textId="18419A92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</w:tr>
      <w:tr w:rsidR="00817DC7" w:rsidRPr="004D4AF3" w14:paraId="5E7BBF92" w14:textId="77777777" w:rsidTr="00482BA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4ABB67D3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28AEE49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6E417D2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772C110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8653A55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</w:tr>
      <w:tr w:rsidR="00744343" w:rsidRPr="004D4AF3" w14:paraId="4A4CF153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C712512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1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1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BA805FF" w14:textId="209527D1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9.69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7FAD509" w14:textId="4F5FA9D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CCBAC76" w14:textId="3F4E30F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5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CA3FDD0" w14:textId="23B60B1F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744343" w:rsidRPr="004D4AF3" w14:paraId="1EB64655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4D2D20D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1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2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6D0E87C" w14:textId="2DDAC28D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9.35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7739385" w14:textId="3EC5D99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7EF312D" w14:textId="7F81D100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5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E3E7FB6" w14:textId="40CB2CD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744343" w:rsidRPr="004D4AF3" w14:paraId="69F5691F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1B4DCDB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1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3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2899D52" w14:textId="6311354B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29.02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4650B83" w14:textId="14AAFA80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30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3776754" w14:textId="504C5D9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4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6C3A09D" w14:textId="106CA014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1.13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44343" w:rsidRPr="004D4AF3" w14:paraId="0930AD29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6CEAC0C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1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4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1AAFD69" w14:textId="6E21AA72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3.98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7C86FB2" w14:textId="6C19AF4E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50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9220A6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F71F59A" w14:textId="09172E93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7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1E7EB0B" w14:textId="30AB183F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3F5D6EA1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B6FBF29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1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5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9054362" w14:textId="306B09D2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2.30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9F70F58" w14:textId="4DEA0B76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6148FD6" w14:textId="2CE5F32C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6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DDF0207" w14:textId="245A3AD2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1EAB3B76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E69F724" w14:textId="433DAFFE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1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6*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23B2C6B" w14:textId="7843E2B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25.26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323E6F3" w14:textId="7B523B25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1.23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35FEF90" w14:textId="160CDBB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2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27647BF" w14:textId="06B31BEB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01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44343" w:rsidRPr="004D4AF3" w14:paraId="29E869BB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A14E5E0" w14:textId="77777777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1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7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EC38B34" w14:textId="15D7D67B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26.45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EC03903" w14:textId="30A23B2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7.23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F57E9F4" w14:textId="1811CA81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3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AB70285" w14:textId="15D26DCC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1.77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817DC7" w:rsidRPr="004D4AF3" w14:paraId="6FA38BCC" w14:textId="77777777" w:rsidTr="00482BA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542CF45D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A76DEC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30E448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B26711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628A089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</w:tr>
      <w:tr w:rsidR="00744343" w:rsidRPr="004D4AF3" w14:paraId="05B9846E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036FDC1" w14:textId="3095721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2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1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8B1BDA4" w14:textId="18CBF8C6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4.51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5C4FF0B" w14:textId="5993A58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17900E5" w14:textId="7B684BC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2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A2417FF" w14:textId="162B9A9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6 </w:t>
            </w:r>
          </w:p>
        </w:tc>
      </w:tr>
      <w:tr w:rsidR="00744343" w:rsidRPr="004D4AF3" w14:paraId="0AA19A99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91A2DED" w14:textId="6FC663B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2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C60BF41" w14:textId="5233248B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7.51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695F881" w14:textId="1F4F5E9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26B492D" w14:textId="35B6B0D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4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8E314CC" w14:textId="7698F4D5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8 </w:t>
            </w:r>
          </w:p>
        </w:tc>
      </w:tr>
      <w:tr w:rsidR="00744343" w:rsidRPr="004D4AF3" w14:paraId="1BB7BAF5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4B493CE" w14:textId="7777777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1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3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E9736D4" w14:textId="37C0C4D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22.62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A1F398F" w14:textId="7A34B7D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4.11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AEFF4EC" w14:textId="753C28F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11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293D0A3" w14:textId="6BB017A5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3.77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44343" w:rsidRPr="004D4AF3" w14:paraId="606E0764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28C1641" w14:textId="7777777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1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4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33E9FDF" w14:textId="7E8AE962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3.28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487E2FD" w14:textId="2D669CC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3.53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C1BC780" w14:textId="1BEA7808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7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C9D8D68" w14:textId="77777777" w:rsidR="00744343" w:rsidRPr="009220A6" w:rsidRDefault="00744343" w:rsidP="00744343">
            <w:pPr>
              <w:widowControl/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  <w:p w14:paraId="10C13DD6" w14:textId="155C25CB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744343" w:rsidRPr="004D4AF3" w14:paraId="59BD4FE3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81E808F" w14:textId="0B8032F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lastRenderedPageBreak/>
              <w:t>CH1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5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536EA1B" w14:textId="444079D6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0.75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6BFE6E5" w14:textId="1DEB530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B09DE44" w14:textId="457753C8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5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4A0D94D" w14:textId="660D8095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2 </w:t>
            </w:r>
          </w:p>
        </w:tc>
      </w:tr>
      <w:tr w:rsidR="00744343" w:rsidRPr="004D4AF3" w14:paraId="4EE40709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EAEAD7A" w14:textId="7777777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2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6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E41FE62" w14:textId="48BDC962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7.97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4C8C001" w14:textId="3CB331A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3.64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47ACE5E" w14:textId="5BB8235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9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64BA41E" w14:textId="456FAF6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1.37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744343" w:rsidRPr="004D4AF3" w14:paraId="7CDFB2BA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CEED317" w14:textId="502F5D42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1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7*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124E5A3" w14:textId="7CD6D09B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8.29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F8A4E3E" w14:textId="5F4592E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3.12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7E88AED" w14:textId="144573D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9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F2656DF" w14:textId="5BCD8DEB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1.27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817DC7" w:rsidRPr="004D4AF3" w14:paraId="7B72EF69" w14:textId="77777777" w:rsidTr="00482BA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2CD88461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95B4BFE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7EFF15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0C77C2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E5B30FC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</w:tr>
      <w:tr w:rsidR="00744343" w:rsidRPr="004D4AF3" w14:paraId="4A3437DE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357945F" w14:textId="21DD1708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3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1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1E3B27D" w14:textId="4C7F7B9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0.06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743452C" w14:textId="5534C06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AC161B4" w14:textId="19788F2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5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7CE237C" w14:textId="3E979D8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3 </w:t>
            </w:r>
          </w:p>
        </w:tc>
      </w:tr>
      <w:tr w:rsidR="00744343" w:rsidRPr="004D4AF3" w14:paraId="4019305B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0502819" w14:textId="39C9549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3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2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E1F28DD" w14:textId="3B2EEDD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6.61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C6F81B2" w14:textId="45618E5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1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CCF7A94" w14:textId="45E9516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E9E75C8" w14:textId="2C0B221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13 </w:t>
            </w:r>
          </w:p>
        </w:tc>
      </w:tr>
      <w:tr w:rsidR="00744343" w:rsidRPr="004D4AF3" w14:paraId="1A1A5736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160DD77" w14:textId="42A620D4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3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3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C1CDFDF" w14:textId="224BB95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1.02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AC525FC" w14:textId="40EE9751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84F0253" w14:textId="7457458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60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A18F276" w14:textId="471C05B9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2 </w:t>
            </w:r>
          </w:p>
        </w:tc>
      </w:tr>
      <w:tr w:rsidR="00744343" w:rsidRPr="004D4AF3" w14:paraId="1D7D73A5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F906AE3" w14:textId="7777777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3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4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261701D" w14:textId="3F8E03A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5.84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F16E6DF" w14:textId="35B75658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1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CA3C6CA" w14:textId="7F3466BA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3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20DFBB0" w14:textId="314810DB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19 </w:t>
            </w:r>
          </w:p>
        </w:tc>
      </w:tr>
      <w:tr w:rsidR="00744343" w:rsidRPr="004D4AF3" w14:paraId="32F62A39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0CA3936" w14:textId="7A46467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3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5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901B645" w14:textId="164BF74F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1.47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1BA2D09" w14:textId="79036F4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E5EA669" w14:textId="70F18933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6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022D299" w14:textId="398A941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2 </w:t>
            </w:r>
          </w:p>
        </w:tc>
      </w:tr>
      <w:tr w:rsidR="00744343" w:rsidRPr="004D4AF3" w14:paraId="54F2EEEB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8BEA31A" w14:textId="4FD6C6AC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3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6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483E07B" w14:textId="4540157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11.38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247A5D3" w14:textId="01C3ACCD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1B17302" w14:textId="1A2093D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6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F95E806" w14:textId="3E2971A7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002 </w:t>
            </w:r>
          </w:p>
        </w:tc>
      </w:tr>
      <w:tr w:rsidR="00744343" w:rsidRPr="004D4AF3" w14:paraId="04846CFF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6C484D1" w14:textId="2BF06C00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>CH</w:t>
            </w:r>
            <w:r w:rsidRPr="009220A6">
              <w:rPr>
                <w:b/>
                <w:bCs/>
                <w:color w:val="000000"/>
                <w:sz w:val="24"/>
              </w:rPr>
              <w:t>13</w:t>
            </w:r>
            <w:r w:rsidRPr="009220A6">
              <w:rPr>
                <w:rFonts w:hint="eastAsia"/>
                <w:b/>
                <w:bCs/>
                <w:color w:val="000000"/>
                <w:sz w:val="24"/>
              </w:rPr>
              <w:t>-CH</w:t>
            </w:r>
            <w:r w:rsidRPr="009220A6">
              <w:rPr>
                <w:b/>
                <w:bCs/>
                <w:color w:val="000000"/>
                <w:sz w:val="24"/>
              </w:rPr>
              <w:t>7*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C27F86E" w14:textId="4D80E13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21.13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47257C5" w14:textId="155BF275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8.22</w:t>
            </w:r>
            <w:r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19E092B" w14:textId="0BE5B6FE" w:rsidR="00744343" w:rsidRPr="009220A6" w:rsidRDefault="00744343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hint="eastAsia"/>
                <w:b/>
                <w:bCs/>
                <w:color w:val="000000"/>
                <w:sz w:val="24"/>
              </w:rPr>
              <w:t xml:space="preserve">0.10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6D27FF9" w14:textId="70FA0187" w:rsidR="00744343" w:rsidRPr="009220A6" w:rsidRDefault="00D91004" w:rsidP="00744343">
            <w:pPr>
              <w:rPr>
                <w:b/>
                <w:bCs/>
                <w:color w:val="000000"/>
                <w:sz w:val="24"/>
              </w:rPr>
            </w:pPr>
            <w:r w:rsidRPr="009220A6">
              <w:rPr>
                <w:rFonts w:eastAsia="等线"/>
                <w:b/>
                <w:bCs/>
                <w:color w:val="000000"/>
                <w:sz w:val="24"/>
                <w:szCs w:val="24"/>
              </w:rPr>
              <w:t>5.75</w:t>
            </w:r>
            <w:r w:rsidR="00744343" w:rsidRPr="009220A6">
              <w:rPr>
                <w:b/>
                <w:bCs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9220A6">
              <w:rPr>
                <w:b/>
                <w:bCs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817DC7" w:rsidRPr="004D4AF3" w14:paraId="3264C5B5" w14:textId="77777777" w:rsidTr="00482BA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675617B9" w14:textId="77777777" w:rsidR="00817DC7" w:rsidRPr="004D4AF3" w:rsidRDefault="00817DC7" w:rsidP="00482BA0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CD91109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6F77A2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54D7B4F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8807066" w14:textId="77777777" w:rsidR="00817DC7" w:rsidRPr="004D4AF3" w:rsidRDefault="00817DC7" w:rsidP="00482BA0">
            <w:pPr>
              <w:rPr>
                <w:color w:val="000000"/>
                <w:sz w:val="24"/>
              </w:rPr>
            </w:pPr>
          </w:p>
        </w:tc>
      </w:tr>
      <w:tr w:rsidR="00744343" w:rsidRPr="004D4AF3" w14:paraId="71BA956C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F01839F" w14:textId="691EBB54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4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1*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82366EB" w14:textId="4D4845D5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6.49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1301E62" w14:textId="7DA769F7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7.37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E0A8DB7" w14:textId="52C199C1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8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5EB5F7A" w14:textId="637F3520" w:rsidR="00744343" w:rsidRPr="009220A6" w:rsidRDefault="00D91004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41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="009220A6" w:rsidRPr="009220A6">
              <w:rPr>
                <w:b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744343" w:rsidRPr="004D4AF3" w14:paraId="4D12AC98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E0342BA" w14:textId="044FF4FF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4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2</w:t>
            </w:r>
            <w:r w:rsidR="009220A6">
              <w:rPr>
                <w:b/>
                <w:bCs/>
                <w:color w:val="000000"/>
                <w:sz w:val="24"/>
              </w:rPr>
              <w:t>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E23A206" w14:textId="3B2F1B16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4.44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80BB2D2" w14:textId="2EEC6999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2.00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3D7F8D5" w14:textId="3B3B4B51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7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F71D559" w14:textId="677D392A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0483F0FC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0742765" w14:textId="0A769D1A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1</w:t>
            </w:r>
            <w:r w:rsidRPr="009220A6">
              <w:rPr>
                <w:b/>
                <w:color w:val="000000"/>
                <w:sz w:val="24"/>
              </w:rPr>
              <w:t>4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3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  <w:r w:rsidRPr="009220A6">
              <w:rPr>
                <w:b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3184846" w14:textId="0611A9ED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22.37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5998590" w14:textId="39AC2F54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4.62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DA5C0E0" w14:textId="508E682F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1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AE529DE" w14:textId="53C95373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3</w:t>
            </w:r>
            <w:r w:rsidR="00744343" w:rsidRPr="009220A6">
              <w:rPr>
                <w:rFonts w:eastAsia="等线"/>
                <w:b/>
                <w:color w:val="000000"/>
                <w:sz w:val="24"/>
                <w:szCs w:val="24"/>
              </w:rPr>
              <w:t>.</w:t>
            </w: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77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744343" w:rsidRPr="004D4AF3" w14:paraId="78BEF330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4C0A406" w14:textId="0375A65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1</w:t>
            </w:r>
            <w:r w:rsidRPr="009220A6">
              <w:rPr>
                <w:b/>
                <w:color w:val="000000"/>
                <w:sz w:val="24"/>
              </w:rPr>
              <w:t>4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4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  <w:r w:rsidRPr="009220A6">
              <w:rPr>
                <w:b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D616805" w14:textId="533ABD92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3.20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CE092F6" w14:textId="61DF8C8E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3.67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E72A6AE" w14:textId="030A62BE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7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F714DB5" w14:textId="3E972B46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</w:tr>
      <w:tr w:rsidR="00744343" w:rsidRPr="004D4AF3" w14:paraId="2A73E911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08481DB" w14:textId="3B0A52B8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1</w:t>
            </w:r>
            <w:r w:rsidRPr="009220A6">
              <w:rPr>
                <w:b/>
                <w:color w:val="000000"/>
                <w:sz w:val="24"/>
              </w:rPr>
              <w:t>4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5</w:t>
            </w:r>
            <w:r w:rsidR="009220A6">
              <w:rPr>
                <w:b/>
                <w:bCs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6768D7F" w14:textId="3C8716C6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9.75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D1EF9F0" w14:textId="766F19CD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8671386" w14:textId="211F3690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5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564E362" w14:textId="6551537D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744343" w:rsidRPr="004D4AF3" w14:paraId="56F092F6" w14:textId="77777777" w:rsidTr="00482BA0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BC0E913" w14:textId="22151725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</w:t>
            </w:r>
            <w:r w:rsidRPr="009220A6">
              <w:rPr>
                <w:b/>
                <w:color w:val="000000"/>
                <w:sz w:val="24"/>
              </w:rPr>
              <w:t>14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6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  <w:r w:rsidRPr="009220A6">
              <w:rPr>
                <w:b/>
                <w:color w:val="000000"/>
                <w:sz w:val="24"/>
              </w:rPr>
              <w:t>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2BA44B5" w14:textId="2F0758C9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19.48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EEAC68B" w14:textId="21192BF1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1.77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FCFA6D3" w14:textId="792113F3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0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C3FCEE3" w14:textId="538B408D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8.69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744343" w:rsidRPr="004D4AF3" w14:paraId="1D47FF35" w14:textId="77777777" w:rsidTr="00482BA0">
        <w:trPr>
          <w:trHeight w:hRule="exact" w:val="34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642BF8E" w14:textId="1614412D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>CH1</w:t>
            </w:r>
            <w:r w:rsidRPr="009220A6">
              <w:rPr>
                <w:b/>
                <w:color w:val="000000"/>
                <w:sz w:val="24"/>
              </w:rPr>
              <w:t>4</w:t>
            </w:r>
            <w:r w:rsidRPr="009220A6">
              <w:rPr>
                <w:rFonts w:hint="eastAsia"/>
                <w:b/>
                <w:color w:val="000000"/>
                <w:sz w:val="24"/>
              </w:rPr>
              <w:t>-CH</w:t>
            </w:r>
            <w:r w:rsidRPr="009220A6">
              <w:rPr>
                <w:b/>
                <w:color w:val="000000"/>
                <w:sz w:val="24"/>
              </w:rPr>
              <w:t>7**</w:t>
            </w:r>
            <w:r w:rsidR="009220A6">
              <w:rPr>
                <w:b/>
                <w:bCs/>
                <w:color w:val="000000"/>
                <w:sz w:val="24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9BBA2C6" w14:textId="2AA0BFCF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20.193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E6046E5" w14:textId="2D69C8C1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1</w:t>
            </w:r>
            <w:r w:rsidR="009220A6" w:rsidRPr="009220A6">
              <w:rPr>
                <w:rFonts w:eastAsia="等线"/>
                <w:b/>
                <w:color w:val="000000"/>
                <w:sz w:val="24"/>
                <w:szCs w:val="24"/>
              </w:rPr>
              <w:t>.21</w:t>
            </w:r>
            <w:r w:rsidRPr="009220A6">
              <w:rPr>
                <w:b/>
                <w:color w:val="000000"/>
                <w:sz w:val="24"/>
                <w:szCs w:val="24"/>
              </w:rPr>
              <w:t>×10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="009220A6" w:rsidRPr="009220A6">
              <w:rPr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E8C852C" w14:textId="72E83184" w:rsidR="00744343" w:rsidRPr="009220A6" w:rsidRDefault="00744343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hint="eastAsia"/>
                <w:b/>
                <w:color w:val="000000"/>
                <w:sz w:val="24"/>
              </w:rPr>
              <w:t xml:space="preserve">0.104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FDDDBDA" w14:textId="298F0E5C" w:rsidR="00744343" w:rsidRPr="009220A6" w:rsidRDefault="009220A6" w:rsidP="00744343">
            <w:pPr>
              <w:rPr>
                <w:b/>
                <w:color w:val="000000"/>
                <w:sz w:val="24"/>
              </w:rPr>
            </w:pPr>
            <w:r w:rsidRPr="009220A6">
              <w:rPr>
                <w:rFonts w:eastAsia="等线"/>
                <w:b/>
                <w:color w:val="000000"/>
                <w:sz w:val="24"/>
                <w:szCs w:val="24"/>
              </w:rPr>
              <w:t>6.93</w:t>
            </w:r>
            <w:r w:rsidR="00744343" w:rsidRPr="009220A6">
              <w:rPr>
                <w:b/>
                <w:color w:val="000000"/>
                <w:sz w:val="24"/>
                <w:szCs w:val="24"/>
              </w:rPr>
              <w:t>×10</w:t>
            </w:r>
            <w:r w:rsidR="00744343" w:rsidRPr="009220A6">
              <w:rPr>
                <w:b/>
                <w:color w:val="000000"/>
                <w:sz w:val="24"/>
                <w:szCs w:val="24"/>
                <w:vertAlign w:val="superscript"/>
              </w:rPr>
              <w:t>-</w:t>
            </w:r>
            <w:r w:rsidRPr="009220A6">
              <w:rPr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</w:tbl>
    <w:bookmarkEnd w:id="0"/>
    <w:p w14:paraId="6E1652E4" w14:textId="77777777" w:rsidR="00817DC7" w:rsidRPr="004D4AF3" w:rsidRDefault="00817DC7" w:rsidP="00817DC7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Note: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.05,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1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*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1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 FDR corrected.</w:t>
      </w:r>
    </w:p>
    <w:p w14:paraId="6976EF55" w14:textId="77777777" w:rsidR="00817DC7" w:rsidRPr="004D4AF3" w:rsidRDefault="00817DC7" w:rsidP="00817DC7">
      <w:pPr>
        <w:rPr>
          <w:rFonts w:ascii="Calibri" w:eastAsia="宋体" w:hAnsi="Calibri" w:cs="Times New Roman"/>
          <w14:ligatures w14:val="none"/>
        </w:rPr>
      </w:pPr>
    </w:p>
    <w:p w14:paraId="12C88F7C" w14:textId="77777777" w:rsidR="00817DC7" w:rsidRPr="004D4AF3" w:rsidRDefault="00817DC7" w:rsidP="00817DC7">
      <w:pPr>
        <w:rPr>
          <w:rFonts w:ascii="Calibri" w:eastAsia="宋体" w:hAnsi="Calibri" w:cs="Times New Roman"/>
          <w14:ligatures w14:val="none"/>
        </w:rPr>
      </w:pPr>
    </w:p>
    <w:p w14:paraId="5A39C10D" w14:textId="77777777" w:rsidR="00817DC7" w:rsidRPr="00817DC7" w:rsidRDefault="00817DC7"/>
    <w:sectPr w:rsidR="00817DC7" w:rsidRPr="00817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67495" w14:textId="77777777" w:rsidR="003C13DE" w:rsidRDefault="003C13DE" w:rsidP="00C1235E">
      <w:r>
        <w:separator/>
      </w:r>
    </w:p>
  </w:endnote>
  <w:endnote w:type="continuationSeparator" w:id="0">
    <w:p w14:paraId="5E6F5F57" w14:textId="77777777" w:rsidR="003C13DE" w:rsidRDefault="003C13DE" w:rsidP="00C12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C9E40" w14:textId="77777777" w:rsidR="003C13DE" w:rsidRDefault="003C13DE" w:rsidP="00C1235E">
      <w:r>
        <w:separator/>
      </w:r>
    </w:p>
  </w:footnote>
  <w:footnote w:type="continuationSeparator" w:id="0">
    <w:p w14:paraId="348ED63C" w14:textId="77777777" w:rsidR="003C13DE" w:rsidRDefault="003C13DE" w:rsidP="00C12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C7"/>
    <w:rsid w:val="003C13DE"/>
    <w:rsid w:val="00744343"/>
    <w:rsid w:val="00817DC7"/>
    <w:rsid w:val="009220A6"/>
    <w:rsid w:val="00C1235E"/>
    <w:rsid w:val="00D9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0CF4A"/>
  <w15:chartTrackingRefBased/>
  <w15:docId w15:val="{BB3977F4-3D39-438E-9682-E5786FEF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DC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17D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7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7D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7D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7D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7D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7D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7D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7D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7D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7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7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7D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7DC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7D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7D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7D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7D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7D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7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7D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7D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7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7D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7D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7D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7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7D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7DC7"/>
    <w:rPr>
      <w:b/>
      <w:bCs/>
      <w:smallCaps/>
      <w:color w:val="0F4761" w:themeColor="accent1" w:themeShade="BF"/>
      <w:spacing w:val="5"/>
    </w:rPr>
  </w:style>
  <w:style w:type="table" w:customStyle="1" w:styleId="51">
    <w:name w:val="网格型5"/>
    <w:basedOn w:val="a1"/>
    <w:uiPriority w:val="39"/>
    <w:qFormat/>
    <w:rsid w:val="00817DC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C123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23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23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倪</dc:creator>
  <cp:keywords/>
  <dc:description/>
  <cp:lastModifiedBy>军 倪</cp:lastModifiedBy>
  <cp:revision>2</cp:revision>
  <dcterms:created xsi:type="dcterms:W3CDTF">2023-12-20T18:56:00Z</dcterms:created>
  <dcterms:modified xsi:type="dcterms:W3CDTF">2023-12-23T19:05:00Z</dcterms:modified>
</cp:coreProperties>
</file>